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W w:w="1012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4"/>
        <w:gridCol w:w="2556"/>
        <w:gridCol w:w="928"/>
        <w:gridCol w:w="290"/>
        <w:gridCol w:w="2556"/>
        <w:gridCol w:w="10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6" w:hRule="atLeast"/>
        </w:trPr>
        <w:tc>
          <w:tcPr>
            <w:tcW w:w="10128" w:type="dxa"/>
            <w:gridSpan w:val="6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586" w:rightChars="-279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ble S1. The individual components of the CVH index and their specific impacts on abnormal glucose metabolism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deal healthy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4 (0.245,0.9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9 (0.118,1.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deal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0 (0.750,1.2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1 (0.568,1.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deal 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2 (0.639,1.6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6 (0.202,1.2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deal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9 (0.576,0.9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4 (0.555,1.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deal 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2 (0.745,1.1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8 (0329,0.6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deal blood pressu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0 (0.741,1.16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3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1 (0.394,0.8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01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G: impaired fasting glucose; T2DM: type 2 diabetes mellitus; BMI: body mass index; TC: total cholesterol; OR: odds ratio; CI: confidence interval.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c1NmZiYjk1NDAzZDM4NDQ5NGEzN2IwYjdjYzM4NDgifQ=="/>
  </w:docVars>
  <w:rsids>
    <w:rsidRoot w:val="1DAC7D5F"/>
    <w:rsid w:val="1DAC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9T08:42:00Z</dcterms:created>
  <dc:creator>ryc12</dc:creator>
  <cp:lastModifiedBy>ryc12</cp:lastModifiedBy>
  <dcterms:modified xsi:type="dcterms:W3CDTF">2023-11-29T08:42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08AB2D130F443B081DC3D735783FB3D_11</vt:lpwstr>
  </property>
</Properties>
</file>